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6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326"/>
        <w:gridCol w:w="1169"/>
        <w:gridCol w:w="950"/>
        <w:gridCol w:w="1269"/>
        <w:gridCol w:w="1416"/>
        <w:gridCol w:w="3241"/>
      </w:tblGrid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lang w:val="en-GB"/>
              </w:rPr>
              <w:t>Inertia and Chi-Square Decomposition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</w:rPr>
              <w:t xml:space="preserve">Singular Value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</w:rPr>
              <w:t>Principal Inerti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</w:rPr>
              <w:t>Chi-Squar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</w:rPr>
              <w:t>Percen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</w:rPr>
              <w:t>Cumulative Percent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    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4    8   12   16   20   </w:t>
              <w:br/>
              <w:t>----+----+----+----+----+---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m 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073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688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38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9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91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*****************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m 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792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35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44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***************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Dim 3            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442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96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17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.5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5.86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*************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m 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756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41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18.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.4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2.33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****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m 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443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85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87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4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7.76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*** 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m 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310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9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35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0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2.78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**  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Dim 7 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159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997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78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5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7.36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**  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m 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151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993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75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1.91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**  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m 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052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93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0.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2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6.18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*   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m 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980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88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14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0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25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*   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/>
            </w:pPr>
            <w:r>
              <w:rPr>
                <w:b/>
                <w:color w:val="000000"/>
              </w:rPr>
              <w:t>Dim 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78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75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49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3.80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    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m 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737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4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34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4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7.24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    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m 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658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0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9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48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    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m 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52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5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7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3.47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    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m 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08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29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4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6.35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*    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m 1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107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44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7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8.39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*     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m 1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876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5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4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**      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60" w:after="60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1818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648.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rFonts w:ascii="Courier New" w:hAnsi="Courier New" w:eastAsia="Courier New" w:cs="Courier New"/>
                <w:color w:val="00000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                           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0"/>
              </w:rPr>
              <w:t>Degrees of Freedom = 17884</w:t>
            </w:r>
          </w:p>
        </w:tc>
      </w:tr>
    </w:tbl>
    <w:p>
      <w:pPr>
        <w:pStyle w:val="Normal"/>
        <w:spacing w:before="0" w:after="200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sectPr>
      <w:type w:val="nextPage"/>
      <w:pgSz w:w="11906" w:h="16838"/>
      <w:pgMar w:left="1417" w:right="1417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eastAsia="Times New Roman" w:cs="Times New Roman"/>
      <w:lang w:val="en-US" w:bidi="en-US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lang w:val="en-US" w:bidi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rFonts w:ascii="Arial" w:hAnsi="Arial" w:cs="Arial"/>
      <w:b/>
      <w:bCs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0:17:00Z</dcterms:created>
  <dc:creator>Pierre-Régis</dc:creator>
  <dc:description/>
  <cp:keywords/>
  <dc:language>en-US</dc:language>
  <cp:lastModifiedBy>Pierre-Régis</cp:lastModifiedBy>
  <cp:lastPrinted>2012-06-14T15:48:00Z</cp:lastPrinted>
  <dcterms:modified xsi:type="dcterms:W3CDTF">2012-11-01T10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